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3E48A" w14:textId="77777777" w:rsidR="004204DD" w:rsidRPr="004204DD" w:rsidRDefault="004204DD" w:rsidP="004204DD">
      <w:pPr>
        <w:spacing w:line="360" w:lineRule="auto"/>
        <w:jc w:val="center"/>
        <w:rPr>
          <w:b/>
          <w:bCs/>
          <w:color w:val="000000" w:themeColor="text1"/>
        </w:rPr>
      </w:pPr>
      <w:r w:rsidRPr="004204DD">
        <w:rPr>
          <w:b/>
          <w:bCs/>
          <w:color w:val="000000" w:themeColor="text1"/>
        </w:rPr>
        <w:t>Supplementary Material</w:t>
      </w:r>
    </w:p>
    <w:p w14:paraId="57A36928" w14:textId="77777777" w:rsidR="004204DD" w:rsidRPr="004204DD" w:rsidRDefault="004204DD" w:rsidP="004204DD">
      <w:pPr>
        <w:spacing w:line="360" w:lineRule="auto"/>
        <w:rPr>
          <w:color w:val="000000" w:themeColor="text1"/>
        </w:rPr>
      </w:pPr>
      <w:r w:rsidRPr="004204DD">
        <w:rPr>
          <w:b/>
          <w:bCs/>
          <w:color w:val="000000" w:themeColor="text1"/>
        </w:rPr>
        <w:t>Table S1.</w:t>
      </w:r>
      <w:r w:rsidRPr="004204DD">
        <w:rPr>
          <w:color w:val="000000" w:themeColor="text1"/>
        </w:rPr>
        <w:t xml:space="preserve"> Multinomial logistic regressions estimating the risk of dying relative to aging in place (N = 3,507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2"/>
        <w:gridCol w:w="481"/>
        <w:gridCol w:w="481"/>
        <w:gridCol w:w="485"/>
        <w:gridCol w:w="482"/>
        <w:gridCol w:w="482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77"/>
      </w:tblGrid>
      <w:tr w:rsidR="004204DD" w:rsidRPr="004204DD" w14:paraId="4522C062" w14:textId="77777777" w:rsidTr="00D97B5C">
        <w:trPr>
          <w:trHeight w:val="341"/>
        </w:trPr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33061A5E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55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2E6523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Model 1: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br/>
              <w:t>Park Area</w:t>
            </w:r>
          </w:p>
        </w:tc>
        <w:tc>
          <w:tcPr>
            <w:tcW w:w="5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EAB326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Model 2: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br/>
              <w:t>Food Access</w:t>
            </w:r>
          </w:p>
        </w:tc>
        <w:tc>
          <w:tcPr>
            <w:tcW w:w="5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E7A4ED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s-419" w:eastAsia="ko-KR"/>
              </w:rPr>
            </w:pPr>
            <w:proofErr w:type="spellStart"/>
            <w:r w:rsidRPr="004204DD">
              <w:rPr>
                <w:b/>
                <w:bCs/>
                <w:color w:val="000000" w:themeColor="text1"/>
                <w:sz w:val="22"/>
                <w:szCs w:val="22"/>
                <w:lang w:val="es-419" w:eastAsia="ko-KR"/>
              </w:rPr>
              <w:t>Model</w:t>
            </w:r>
            <w:proofErr w:type="spellEnd"/>
            <w:r w:rsidRPr="004204DD">
              <w:rPr>
                <w:b/>
                <w:bCs/>
                <w:color w:val="000000" w:themeColor="text1"/>
                <w:sz w:val="22"/>
                <w:szCs w:val="22"/>
                <w:lang w:val="es-419" w:eastAsia="ko-KR"/>
              </w:rPr>
              <w:t xml:space="preserve"> 3: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val="es-419" w:eastAsia="ko-KR"/>
              </w:rPr>
              <w:br/>
              <w:t xml:space="preserve">Social/Cultural </w:t>
            </w:r>
            <w:proofErr w:type="spellStart"/>
            <w:r w:rsidRPr="004204DD">
              <w:rPr>
                <w:b/>
                <w:bCs/>
                <w:color w:val="000000" w:themeColor="text1"/>
                <w:sz w:val="22"/>
                <w:szCs w:val="22"/>
                <w:lang w:val="es-419" w:eastAsia="ko-KR"/>
              </w:rPr>
              <w:t>Amenities</w:t>
            </w:r>
            <w:proofErr w:type="spellEnd"/>
          </w:p>
        </w:tc>
        <w:tc>
          <w:tcPr>
            <w:tcW w:w="5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AEF621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Model 4: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br/>
              <w:t>Retail Stores</w:t>
            </w:r>
          </w:p>
        </w:tc>
        <w:tc>
          <w:tcPr>
            <w:tcW w:w="5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254E9E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Model 5: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br/>
              <w:t>Social Services</w:t>
            </w:r>
          </w:p>
        </w:tc>
        <w:tc>
          <w:tcPr>
            <w:tcW w:w="55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5DC56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Model 6: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br/>
              <w:t>Home health</w:t>
            </w:r>
          </w:p>
        </w:tc>
      </w:tr>
      <w:tr w:rsidR="004204DD" w:rsidRPr="004204DD" w14:paraId="4DFF5847" w14:textId="77777777" w:rsidTr="00D97B5C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B5414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5735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RR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760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D6F9A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0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1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  <w:t>SE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F315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RR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50B5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09A37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2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3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  <w:t>SE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8FDC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RR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BC3C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2B45D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4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5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  <w:t>SE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E0C0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RR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15EB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C307C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6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7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  <w:t>SE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CC4E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RR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A090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89C1E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8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9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  <w:t>SE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A17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RR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8F7D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7EA96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10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  <w:rPrChange w:id="11" w:author="Choi, Yeon Jin" w:date="2025-03-10T15:30:00Z">
                  <w:rPr>
                    <w:color w:val="000000" w:themeColor="text1"/>
                    <w:sz w:val="22"/>
                    <w:szCs w:val="22"/>
                    <w:lang w:eastAsia="ko-KR"/>
                  </w:rPr>
                </w:rPrChange>
              </w:rPr>
              <w:t>SE</w:t>
            </w:r>
          </w:p>
        </w:tc>
      </w:tr>
      <w:tr w:rsidR="004204DD" w:rsidRPr="004204DD" w14:paraId="002B647B" w14:textId="77777777" w:rsidTr="00D97B5C">
        <w:trPr>
          <w:trHeight w:val="62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A8930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Park Area 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(ref: no park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DD7C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B788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BDCB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E194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C0A9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E0D6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41EA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7B89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24CB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678C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431C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65DB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5CE6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D3E8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4C8D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8B27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4914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DE5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2F7D874C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A65C1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Less than 12.5%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E50E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0.90   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210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BDD2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</w:rPr>
              <w:t>0.87</w:t>
            </w:r>
            <w:r w:rsidRPr="004204DD">
              <w:rPr>
                <w:color w:val="000000" w:themeColor="text1"/>
                <w:sz w:val="16"/>
                <w:szCs w:val="16"/>
              </w:rPr>
              <w:t xml:space="preserve">    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072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05F6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807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BC5A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A342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F23D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DE17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06D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544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955D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F695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8B34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1822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A0A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3F4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375B36B8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C35DD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12.5% or mor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B558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CC1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58B4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DE9D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14B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A13E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A9CB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B3F3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440C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5BD1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3773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24A3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6A8E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B70B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0673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5569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6D67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3CC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568D0967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F12ED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>Food Access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(ref: low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5DF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9A34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89F5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4FB2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41CB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ED45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45C4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5E23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5506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B084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9DC8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E9C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4235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DAD3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A9EF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2874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BDB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4C2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7015DD7F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E90F4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High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BDDF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0552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EB69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EC1E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0891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8F61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611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39F1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BBD0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F96C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9077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06DF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89C9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C155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A6A5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E620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25E0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566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6A472E22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F4BF3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Social/Cultural Amenities 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in county </w:t>
            </w:r>
            <w:r w:rsidRPr="004204DD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a, b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7151A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56BCE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9AA59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F755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62CA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BE18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7D06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21F5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9EB8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CA0F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7C2D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A011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9243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FABF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5BBC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084C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2797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D84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3D6EDB85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C1C1DA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Retail Stores 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in tract</w:t>
            </w: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4204DD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a, b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F36B5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0D003F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734E52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347315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3D280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3588C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CC49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362B7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2EFAA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51D0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B3BD3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6E54E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BCC44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C239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14559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2514F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A32D8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715E13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03777EB4" w14:textId="77777777" w:rsidTr="00D97B5C">
        <w:trPr>
          <w:trHeight w:val="63"/>
        </w:trPr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60E8488B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>Social Services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in county </w:t>
            </w:r>
            <w:r w:rsidRPr="004204DD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a, b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A33E46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3CEDA9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1A517D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590816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3C10E4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04DAD0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EF3F3D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FDE09B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428B64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8E5D68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463C1E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211772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314152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47BCBF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C4D6E7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192EB7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C60558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6BEDED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0E77A49A" w14:textId="77777777" w:rsidTr="00D97B5C">
        <w:trPr>
          <w:trHeight w:val="63"/>
        </w:trPr>
        <w:tc>
          <w:tcPr>
            <w:tcW w:w="1641" w:type="pct"/>
            <w:shd w:val="clear" w:color="auto" w:fill="auto"/>
            <w:noWrap/>
            <w:vAlign w:val="center"/>
            <w:hideMark/>
          </w:tcPr>
          <w:p w14:paraId="1A447365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>Home Health Services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in county </w:t>
            </w:r>
            <w:r w:rsidRPr="004204DD">
              <w:rPr>
                <w:color w:val="000000" w:themeColor="text1"/>
                <w:sz w:val="22"/>
                <w:szCs w:val="22"/>
                <w:vertAlign w:val="superscript"/>
                <w:lang w:eastAsia="ko-KR"/>
              </w:rPr>
              <w:t>a, b</w:t>
            </w:r>
          </w:p>
        </w:tc>
        <w:tc>
          <w:tcPr>
            <w:tcW w:w="186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4F0B9F6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0BEF886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7F511B5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65934B8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5EC5290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CC3A0B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7FAA9D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6533B0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20C812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4C316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B4C80F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0FC6CE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EEBC13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55F9A2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FAA38E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055516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421B13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4B97828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</w:tr>
      <w:tr w:rsidR="004204DD" w:rsidRPr="004204DD" w14:paraId="595C05E2" w14:textId="77777777" w:rsidTr="00D97B5C">
        <w:trPr>
          <w:trHeight w:val="63"/>
        </w:trPr>
        <w:tc>
          <w:tcPr>
            <w:tcW w:w="1641" w:type="pct"/>
            <w:tcBorders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F271D4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Ag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05893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6EBDF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7B115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86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6854F13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6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1DB60D0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6C1E23F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5B56F9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32A5C8F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1D1BCA6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4E31ACD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62C158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2E5AD1C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6D2F3CF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4844043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7461818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5BB2D49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7" w:type="pct"/>
            <w:tcBorders>
              <w:bottom w:val="nil"/>
            </w:tcBorders>
            <w:shd w:val="clear" w:color="000000" w:fill="FFFFFF"/>
            <w:noWrap/>
            <w:vAlign w:val="center"/>
          </w:tcPr>
          <w:p w14:paraId="76924F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A961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1</w:t>
            </w:r>
          </w:p>
        </w:tc>
      </w:tr>
      <w:tr w:rsidR="004204DD" w:rsidRPr="004204DD" w14:paraId="5446445E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A5A84AC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Sex (ref: male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A07E9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256B5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9354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6271E6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C6D27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846EF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A2478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A0118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CCC3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71271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F4E9E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0BD3EB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1CEF5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16C12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FD129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BF1CD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C188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5D76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108D0CD8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B9A6FD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Femal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47ED6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6BA32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5E9FA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1FA20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97067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E0A22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B8B91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A1467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18923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AE9CD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C4329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0D6553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9061A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FECD0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40CA0C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8173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33E5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3298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</w:tr>
      <w:tr w:rsidR="004204DD" w:rsidRPr="004204DD" w14:paraId="7C14E2C7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32640F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Race/ethnicity (ref: non-Hispanic White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353FA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D7F05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2B169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0D628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8AF66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1B50A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F1762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4E701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2EE57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26E3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E0254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024B2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0968B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02F6A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BCDA5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109FF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D552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BD8B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06F3E981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4CDC63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Non-Hispanic Black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AF919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72111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06B67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939B0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AFF9B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0AEF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908A8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1E699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C5302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5D4220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2B322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30BFF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40411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0CEBC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BE6A3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FDA4E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AC4BD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5AB9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</w:tr>
      <w:tr w:rsidR="004204DD" w:rsidRPr="004204DD" w14:paraId="34CAE1C5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51B37B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Non-Hispanic other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5F69A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65CC3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5846E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A5CFF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B28C0E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57C326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A6A23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AACB9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501F2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C77B0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C771F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6AFF9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DC4A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1A5A6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0A64A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C4289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56257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7FC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3</w:t>
            </w:r>
          </w:p>
        </w:tc>
      </w:tr>
      <w:tr w:rsidR="004204DD" w:rsidRPr="004204DD" w14:paraId="3972EFEF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44210D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Hispanic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B4CB6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4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ED47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E6763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51807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BAD57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9CD7F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167B2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80097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F738A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460BA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5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39F88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0064B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242B6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4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A2CCF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9CF30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B23ECD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4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42E9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964F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</w:tr>
      <w:tr w:rsidR="004204DD" w:rsidRPr="004204DD" w14:paraId="531121F9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6B7101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Education (ref: less than high school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DAEA4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5AD1D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308DA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B71F2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31F83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0B93B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2FCA5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72889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EE843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52DB6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B85C9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C489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D56D8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D894B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CEDA5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9A567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F371B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F321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0D4B9D8F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513F33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High school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F257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0176A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3250C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51567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16E85A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0ACFA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1CE28E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0395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7D1F2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21FBC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C4F9D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B2040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504BB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7686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0ED0B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6AFE9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B6F31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80D8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3</w:t>
            </w:r>
          </w:p>
        </w:tc>
      </w:tr>
      <w:tr w:rsidR="004204DD" w:rsidRPr="004204DD" w14:paraId="1C98A3BC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E81C31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More than high school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8E41D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80BE3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0EB14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B3D47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EA099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7E6FB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91CB5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32204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0DC1B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CDC64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3D47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F17BD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28180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2FB91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5DC5F5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41E74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52F08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335E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</w:tr>
      <w:tr w:rsidR="004204DD" w:rsidRPr="004204DD" w14:paraId="59EF3FA2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CE26A9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Household asset (decimal; range: 1-10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ADE02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7E4D2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62C87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B0EA9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23DA7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81425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DA705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14EC7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C0347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A8E17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DF5DB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1AFF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6BAAA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27C5E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DEEC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2016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1CE83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4E5C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</w:tr>
      <w:tr w:rsidR="004204DD" w:rsidRPr="004204DD" w14:paraId="2A75DD34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6902DE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Insurance (ref: no insurance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9FD0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0A930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B823D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43482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337BE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24F2D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84ABC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BE8F0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8250B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60684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8C8C2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E959A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21DEB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6A99C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9A4C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6534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8E2E9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9ECE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019B0CAC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B3CBB7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</w:rPr>
              <w:t xml:space="preserve">   Health insuranc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9AEB5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44279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35BC3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81AFD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F43B79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E7696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C2B7A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C0C86D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9CD12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1074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5BAA5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A2951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3F344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C5713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953AA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F6D87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1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DB9DA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D02A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2</w:t>
            </w:r>
          </w:p>
        </w:tc>
      </w:tr>
      <w:tr w:rsidR="004204DD" w:rsidRPr="004204DD" w14:paraId="7B07B426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41D3B7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</w:rPr>
              <w:t xml:space="preserve">   Long-term care insuranc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63D3E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C5CBC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286F8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4AA7C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12E65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1C67A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C18B3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05DDF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21670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79917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CF597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A87AD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7D0B3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924A5B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DF5F1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9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384F4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45306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DC2D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7</w:t>
            </w:r>
          </w:p>
        </w:tc>
      </w:tr>
      <w:tr w:rsidR="004204DD" w:rsidRPr="004204DD" w14:paraId="0528DA13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197091E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Living arrangement (ref: living alone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A45B2B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E6093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9FBA08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4A1B1C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FEC04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22A1E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AB0E4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4F02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16FA7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947D0E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8E4E4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5E3C4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B3C6AD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DC2A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5378E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51F45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17469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AA21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7567BB20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42AEE4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Living with a spous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3C13A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CA9F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47F59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A4D35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4C2FE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D7A55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8EDBE7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B08AE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CCEE0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D4219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1872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FE7B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D07E2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83607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417F8E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B4FA7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F91EF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6AA7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8</w:t>
            </w:r>
          </w:p>
        </w:tc>
      </w:tr>
      <w:tr w:rsidR="004204DD" w:rsidRPr="004204DD" w14:paraId="355D3AC1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782B788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Living with children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C7AE7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7C6E0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9522B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616DD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BED2A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A32CF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00448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5228F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F971F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96682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265BF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A2C44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4FF44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05B8C5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235D5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C193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33F948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0EF6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1</w:t>
            </w:r>
          </w:p>
        </w:tc>
      </w:tr>
      <w:tr w:rsidR="004204DD" w:rsidRPr="004204DD" w14:paraId="2DF2E7BD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4A3CD03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Living with relatives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FCD03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CBDB6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AD55C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BFF50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D27E98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37C88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A1491B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27465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C2532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FD711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E92CD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6B177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471044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BD16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710DFE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6B92F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F2D27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1284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</w:tr>
      <w:tr w:rsidR="004204DD" w:rsidRPr="004204DD" w14:paraId="72A95B93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AB0FD20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Living with unrelated adults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EB88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E7E6D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9069B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34DC4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F4B7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2E1D8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2F95B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B8F66D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6A474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3E9AD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C7B8D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0A34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88D3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37A8C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53C2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473C3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DCFFB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BCAA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</w:tr>
      <w:tr w:rsidR="004204DD" w:rsidRPr="004204DD" w14:paraId="355B3229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62B157B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Marital status (ref: married/partnered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E3EBE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DE873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2F6119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0D81B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35CAE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B5EB1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207BB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A84CF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9C6B3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CA7A5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C3652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0C0F9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5BFC5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90263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BA208F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3E97A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64C32F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CE78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790724D6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6A01C00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lastRenderedPageBreak/>
              <w:t xml:space="preserve">   Separated or divorced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5EDBF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2903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67A4C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2A2F7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6B4CF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74285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3CB3F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D148E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E679B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9D768E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E0F59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3B2D4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44BAD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C0668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2936A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21C18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A0A990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EAA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1</w:t>
            </w:r>
          </w:p>
        </w:tc>
      </w:tr>
      <w:tr w:rsidR="004204DD" w:rsidRPr="004204DD" w14:paraId="007F5F58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221D0C19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Widowed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65D35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6A0D5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8EC72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7B09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23521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0FED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136E1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737B4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4DA74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17A0D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81512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1366A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5565C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2DCEE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867FF7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6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C12A6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83F8D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E715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0</w:t>
            </w:r>
          </w:p>
        </w:tc>
      </w:tr>
      <w:tr w:rsidR="004204DD" w:rsidRPr="004204DD" w14:paraId="1F0EB46F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317957AF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Never married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25AE9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A6B56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8AD00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5B924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081F0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9C7E2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A09A1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1449BB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1634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E683A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C567FA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6B200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B86C8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287BE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B25B58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4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B26C8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FBACD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2E74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4</w:t>
            </w:r>
          </w:p>
        </w:tc>
      </w:tr>
      <w:tr w:rsidR="004204DD" w:rsidRPr="004204DD" w14:paraId="5450D995" w14:textId="77777777" w:rsidTr="00D97B5C">
        <w:trPr>
          <w:trHeight w:val="108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2CB78E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Number of caregivers (range: 0-5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8A83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D15F1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F3A9E8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E03CF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390ACA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3D188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3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E1D46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9EF8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B4A6E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27302A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3945E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3BF0E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95D86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29B1B3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36FF14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88945D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549BA9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869D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</w:tr>
      <w:tr w:rsidR="004204DD" w:rsidRPr="004204DD" w14:paraId="36917133" w14:textId="77777777" w:rsidTr="00D97B5C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B814BA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Self-rated health (range: 1 poor - 5 excellent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CFFF71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B801A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254AA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ADA55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5ADB03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4DCFC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B28B5B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3CF548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EB1B0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D78E7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47EC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C44F83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F35D2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496EB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29629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B8C56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78D16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590D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</w:tr>
      <w:tr w:rsidR="004204DD" w:rsidRPr="004204DD" w14:paraId="4E7DE663" w14:textId="77777777" w:rsidTr="00D97B5C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4B09244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Hours of care received per week (ref: &lt;14hours) 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E7DAE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C66D9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068371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9164E6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CA0E6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D9812A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0FC31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BD2FC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DE0173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8E6FB3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041025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04944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FB8861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4FCE79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4E41E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643533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DD7C5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8EBE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657A5167" w14:textId="77777777" w:rsidTr="00D97B5C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EFC4106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14 hours or more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E5773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7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07F2E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FED95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E4D2B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7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75B1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52EB80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55DD0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7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50C0C4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402AB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AB321A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7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51F74A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2CA710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B5FBF6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7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33F081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27531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ABA4A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7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AD8417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4E8F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7</w:t>
            </w:r>
          </w:p>
        </w:tc>
      </w:tr>
      <w:tr w:rsidR="004204DD" w:rsidRPr="004204DD" w14:paraId="58F531D4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91B80F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Urbanicity (ref: urban)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4ED08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7A34E1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F6DFC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FF2D97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28C6DE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06258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7E11F0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6FAF0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9A597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966ED5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CAD166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412C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526EF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77724D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0CD074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49DDBA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6FF945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ABA2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4204DD" w:rsidRPr="004204DD" w14:paraId="0B77F2BC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8577EB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  Rural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8564D6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6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71E4833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68ADF8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8ADEBF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342968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C96C36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ED2AC3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324BE2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9EA1D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B4D67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F94164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F2872F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CF7C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9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BECA22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015631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87810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8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6D1C2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D790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10</w:t>
            </w:r>
          </w:p>
        </w:tc>
      </w:tr>
      <w:tr w:rsidR="004204DD" w:rsidRPr="004204DD" w14:paraId="5C40827B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13A7C1D5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</w:rPr>
              <w:t xml:space="preserve">Number of nursing home in county </w:t>
            </w:r>
            <w:r w:rsidRPr="004204DD">
              <w:rPr>
                <w:color w:val="000000" w:themeColor="text1"/>
                <w:sz w:val="22"/>
                <w:szCs w:val="22"/>
                <w:vertAlign w:val="superscript"/>
              </w:rPr>
              <w:t>a, b</w:t>
            </w: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C3D05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41B4EE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6AFA6F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1BA5863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81B753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106D0C3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27A3AC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2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662E936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3D8BFF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D4924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1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A06235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886829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B4DC23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120712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4A1AF5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9D0BC6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7</w:t>
            </w: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37D997C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184" w:type="pct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19FD87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4</w:t>
            </w:r>
          </w:p>
        </w:tc>
      </w:tr>
      <w:tr w:rsidR="004204DD" w:rsidRPr="004204DD" w14:paraId="1CA9CDB1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DA916F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% population in poverty in tract (range: 0-1)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90A269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4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0578465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722ED09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904328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13359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8FBC5C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DE07BE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7FD38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670DA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484051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7C4A83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E75091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EA6E0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8CD97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80786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798327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73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4D5667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8852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29</w:t>
            </w:r>
          </w:p>
        </w:tc>
      </w:tr>
      <w:tr w:rsidR="004204DD" w:rsidRPr="004204DD" w14:paraId="54F5D8A9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944B793" w14:textId="77777777" w:rsidR="004204DD" w:rsidRPr="004204DD" w:rsidRDefault="004204DD" w:rsidP="00D97B5C">
            <w:pPr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</w:rPr>
              <w:t xml:space="preserve">State-level Medicaid HCBS spending </w:t>
            </w:r>
            <w:r w:rsidRPr="004204DD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1C4345B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6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5BD54F1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1493E7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EE2BC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912553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F5D379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297BE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826E8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6D6502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CE140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AE42AC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4A48B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D4A3A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297B56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116376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C58839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ABC736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84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2DC9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</w:tr>
      <w:tr w:rsidR="004204DD" w:rsidRPr="004204DD" w14:paraId="3D1E05C2" w14:textId="77777777" w:rsidTr="00D97B5C">
        <w:trPr>
          <w:trHeight w:val="63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5A7A1" w14:textId="77777777" w:rsidR="004204DD" w:rsidRPr="004204DD" w:rsidRDefault="004204DD" w:rsidP="00D97B5C">
            <w:pPr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i/>
                <w:iCs/>
                <w:color w:val="000000" w:themeColor="text1"/>
                <w:sz w:val="22"/>
                <w:szCs w:val="22"/>
                <w:lang w:eastAsia="ko-KR"/>
              </w:rPr>
              <w:t>Constant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7CBC5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51D1A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9E41C0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1323B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4EC75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41A7C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CF257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DDE0D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08377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C444DC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67E58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DDC5B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F6A42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03EEC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ECA2E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3385B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18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B9D7D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***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E902D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 w:rsidRPr="004204DD">
              <w:rPr>
                <w:color w:val="000000" w:themeColor="text1"/>
                <w:sz w:val="22"/>
                <w:szCs w:val="22"/>
                <w:lang w:eastAsia="ko-KR"/>
              </w:rPr>
              <w:t>0.02</w:t>
            </w:r>
          </w:p>
        </w:tc>
      </w:tr>
    </w:tbl>
    <w:p w14:paraId="43CFCAA7" w14:textId="2056718E" w:rsidR="004204DD" w:rsidRPr="004204DD" w:rsidRDefault="004204DD" w:rsidP="004204DD">
      <w:pPr>
        <w:rPr>
          <w:color w:val="000000" w:themeColor="text1"/>
          <w:sz w:val="22"/>
          <w:szCs w:val="22"/>
          <w:lang w:eastAsia="ko-KR"/>
        </w:rPr>
      </w:pPr>
      <w:ins w:id="12" w:author="Choi, Yeon Jin" w:date="2025-03-10T15:27:00Z">
        <w:r w:rsidRPr="004204DD">
          <w:rPr>
            <w:i/>
            <w:iCs/>
            <w:color w:val="000000" w:themeColor="text1"/>
            <w:sz w:val="22"/>
            <w:szCs w:val="22"/>
            <w:lang w:eastAsia="ko-KR"/>
            <w:rPrChange w:id="13" w:author="Choi, Yeon Jin" w:date="2025-03-10T15:27:00Z">
              <w:rPr>
                <w:color w:val="000000" w:themeColor="text1"/>
                <w:sz w:val="22"/>
                <w:szCs w:val="22"/>
                <w:lang w:eastAsia="ko-KR"/>
              </w:rPr>
            </w:rPrChange>
          </w:rPr>
          <w:t>Notes</w:t>
        </w:r>
        <w:r>
          <w:rPr>
            <w:color w:val="000000" w:themeColor="text1"/>
            <w:sz w:val="22"/>
            <w:szCs w:val="22"/>
            <w:lang w:eastAsia="ko-KR"/>
          </w:rPr>
          <w:t xml:space="preserve">: HCBS = home and community-based services; </w:t>
        </w:r>
      </w:ins>
      <w:ins w:id="14" w:author="Choi, Yeon Jin" w:date="2025-03-10T15:28:00Z">
        <w:r>
          <w:rPr>
            <w:color w:val="000000" w:themeColor="text1"/>
            <w:sz w:val="22"/>
            <w:szCs w:val="22"/>
            <w:lang w:eastAsia="ko-KR"/>
          </w:rPr>
          <w:t xml:space="preserve">ref = reference; </w:t>
        </w:r>
      </w:ins>
      <w:r w:rsidRPr="004204DD">
        <w:rPr>
          <w:color w:val="000000" w:themeColor="text1"/>
          <w:sz w:val="22"/>
          <w:szCs w:val="22"/>
          <w:lang w:eastAsia="ko-KR"/>
        </w:rPr>
        <w:t>RRR</w:t>
      </w:r>
      <w:ins w:id="15" w:author="Choi, Yeon Jin" w:date="2025-03-10T15:27:00Z">
        <w:r>
          <w:rPr>
            <w:color w:val="000000" w:themeColor="text1"/>
            <w:sz w:val="22"/>
            <w:szCs w:val="22"/>
            <w:lang w:eastAsia="ko-KR"/>
          </w:rPr>
          <w:t xml:space="preserve"> </w:t>
        </w:r>
      </w:ins>
      <w:r w:rsidRPr="004204DD">
        <w:rPr>
          <w:color w:val="000000" w:themeColor="text1"/>
          <w:sz w:val="22"/>
          <w:szCs w:val="22"/>
          <w:lang w:eastAsia="ko-KR"/>
        </w:rPr>
        <w:t>=</w:t>
      </w:r>
      <w:ins w:id="16" w:author="Choi, Yeon Jin" w:date="2025-03-10T15:27:00Z">
        <w:r>
          <w:rPr>
            <w:color w:val="000000" w:themeColor="text1"/>
            <w:sz w:val="22"/>
            <w:szCs w:val="22"/>
            <w:lang w:eastAsia="ko-KR"/>
          </w:rPr>
          <w:t xml:space="preserve"> r</w:t>
        </w:r>
      </w:ins>
      <w:del w:id="17" w:author="Choi, Yeon Jin" w:date="2025-03-10T15:27:00Z">
        <w:r w:rsidRPr="004204DD" w:rsidDel="004204DD">
          <w:rPr>
            <w:color w:val="000000" w:themeColor="text1"/>
            <w:sz w:val="22"/>
            <w:szCs w:val="22"/>
            <w:lang w:eastAsia="ko-KR"/>
          </w:rPr>
          <w:delText>R</w:delText>
        </w:r>
      </w:del>
      <w:r w:rsidRPr="004204DD">
        <w:rPr>
          <w:color w:val="000000" w:themeColor="text1"/>
          <w:sz w:val="22"/>
          <w:szCs w:val="22"/>
          <w:lang w:eastAsia="ko-KR"/>
        </w:rPr>
        <w:t xml:space="preserve">elative </w:t>
      </w:r>
      <w:ins w:id="18" w:author="Choi, Yeon Jin" w:date="2025-03-10T15:27:00Z">
        <w:r>
          <w:rPr>
            <w:color w:val="000000" w:themeColor="text1"/>
            <w:sz w:val="22"/>
            <w:szCs w:val="22"/>
            <w:lang w:eastAsia="ko-KR"/>
          </w:rPr>
          <w:t>r</w:t>
        </w:r>
      </w:ins>
      <w:del w:id="19" w:author="Choi, Yeon Jin" w:date="2025-03-10T15:27:00Z">
        <w:r w:rsidRPr="004204DD" w:rsidDel="004204DD">
          <w:rPr>
            <w:color w:val="000000" w:themeColor="text1"/>
            <w:sz w:val="22"/>
            <w:szCs w:val="22"/>
            <w:lang w:eastAsia="ko-KR"/>
          </w:rPr>
          <w:delText>R</w:delText>
        </w:r>
      </w:del>
      <w:r w:rsidRPr="004204DD">
        <w:rPr>
          <w:color w:val="000000" w:themeColor="text1"/>
          <w:sz w:val="22"/>
          <w:szCs w:val="22"/>
          <w:lang w:eastAsia="ko-KR"/>
        </w:rPr>
        <w:t xml:space="preserve">isk </w:t>
      </w:r>
      <w:ins w:id="20" w:author="Choi, Yeon Jin" w:date="2025-03-10T15:28:00Z">
        <w:r>
          <w:rPr>
            <w:color w:val="000000" w:themeColor="text1"/>
            <w:sz w:val="22"/>
            <w:szCs w:val="22"/>
            <w:lang w:eastAsia="ko-KR"/>
          </w:rPr>
          <w:t>r</w:t>
        </w:r>
      </w:ins>
      <w:del w:id="21" w:author="Choi, Yeon Jin" w:date="2025-03-10T15:28:00Z">
        <w:r w:rsidRPr="004204DD" w:rsidDel="004204DD">
          <w:rPr>
            <w:color w:val="000000" w:themeColor="text1"/>
            <w:sz w:val="22"/>
            <w:szCs w:val="22"/>
            <w:lang w:eastAsia="ko-KR"/>
          </w:rPr>
          <w:delText>R</w:delText>
        </w:r>
      </w:del>
      <w:r w:rsidRPr="004204DD">
        <w:rPr>
          <w:color w:val="000000" w:themeColor="text1"/>
          <w:sz w:val="22"/>
          <w:szCs w:val="22"/>
          <w:lang w:eastAsia="ko-KR"/>
        </w:rPr>
        <w:t>atio</w:t>
      </w:r>
      <w:del w:id="22" w:author="Choi, Yeon Jin" w:date="2025-03-10T15:27:00Z">
        <w:r w:rsidRPr="004204DD" w:rsidDel="004204DD">
          <w:rPr>
            <w:color w:val="000000" w:themeColor="text1"/>
            <w:sz w:val="22"/>
            <w:szCs w:val="22"/>
            <w:lang w:eastAsia="ko-KR"/>
          </w:rPr>
          <w:delText>ns</w:delText>
        </w:r>
      </w:del>
      <w:r w:rsidRPr="004204DD">
        <w:rPr>
          <w:color w:val="000000" w:themeColor="text1"/>
          <w:sz w:val="22"/>
          <w:szCs w:val="22"/>
          <w:lang w:eastAsia="ko-KR"/>
        </w:rPr>
        <w:t xml:space="preserve">; </w:t>
      </w:r>
      <w:r w:rsidRPr="004204DD">
        <w:rPr>
          <w:i/>
          <w:iCs/>
          <w:color w:val="000000" w:themeColor="text1"/>
          <w:sz w:val="22"/>
          <w:szCs w:val="22"/>
          <w:lang w:eastAsia="ko-KR"/>
          <w:rPrChange w:id="23" w:author="Choi, Yeon Jin" w:date="2025-03-10T15:28:00Z">
            <w:rPr>
              <w:color w:val="000000" w:themeColor="text1"/>
              <w:sz w:val="22"/>
              <w:szCs w:val="22"/>
              <w:lang w:eastAsia="ko-KR"/>
            </w:rPr>
          </w:rPrChange>
        </w:rPr>
        <w:t>SE</w:t>
      </w:r>
      <w:ins w:id="24" w:author="Choi, Yeon Jin" w:date="2025-03-10T15:28:00Z">
        <w:r>
          <w:rPr>
            <w:color w:val="000000" w:themeColor="text1"/>
            <w:sz w:val="22"/>
            <w:szCs w:val="22"/>
            <w:lang w:eastAsia="ko-KR"/>
          </w:rPr>
          <w:t xml:space="preserve"> </w:t>
        </w:r>
      </w:ins>
      <w:r w:rsidRPr="004204DD">
        <w:rPr>
          <w:color w:val="000000" w:themeColor="text1"/>
          <w:sz w:val="22"/>
          <w:szCs w:val="22"/>
          <w:lang w:eastAsia="ko-KR"/>
        </w:rPr>
        <w:t>=</w:t>
      </w:r>
      <w:ins w:id="25" w:author="Choi, Yeon Jin" w:date="2025-03-10T15:28:00Z">
        <w:r>
          <w:rPr>
            <w:color w:val="000000" w:themeColor="text1"/>
            <w:sz w:val="22"/>
            <w:szCs w:val="22"/>
            <w:lang w:eastAsia="ko-KR"/>
          </w:rPr>
          <w:t xml:space="preserve"> s</w:t>
        </w:r>
      </w:ins>
      <w:del w:id="26" w:author="Choi, Yeon Jin" w:date="2025-03-10T15:28:00Z">
        <w:r w:rsidRPr="004204DD" w:rsidDel="004204DD">
          <w:rPr>
            <w:color w:val="000000" w:themeColor="text1"/>
            <w:sz w:val="22"/>
            <w:szCs w:val="22"/>
            <w:lang w:eastAsia="ko-KR"/>
          </w:rPr>
          <w:delText>S</w:delText>
        </w:r>
      </w:del>
      <w:r w:rsidRPr="004204DD">
        <w:rPr>
          <w:color w:val="000000" w:themeColor="text1"/>
          <w:sz w:val="22"/>
          <w:szCs w:val="22"/>
          <w:lang w:eastAsia="ko-KR"/>
        </w:rPr>
        <w:t xml:space="preserve">tandard </w:t>
      </w:r>
      <w:ins w:id="27" w:author="Choi, Yeon Jin" w:date="2025-03-10T15:28:00Z">
        <w:r>
          <w:rPr>
            <w:color w:val="000000" w:themeColor="text1"/>
            <w:sz w:val="22"/>
            <w:szCs w:val="22"/>
            <w:lang w:eastAsia="ko-KR"/>
          </w:rPr>
          <w:t>e</w:t>
        </w:r>
      </w:ins>
      <w:del w:id="28" w:author="Choi, Yeon Jin" w:date="2025-03-10T15:28:00Z">
        <w:r w:rsidRPr="004204DD" w:rsidDel="004204DD">
          <w:rPr>
            <w:color w:val="000000" w:themeColor="text1"/>
            <w:sz w:val="22"/>
            <w:szCs w:val="22"/>
            <w:lang w:eastAsia="ko-KR"/>
          </w:rPr>
          <w:delText>E</w:delText>
        </w:r>
      </w:del>
      <w:r w:rsidRPr="004204DD">
        <w:rPr>
          <w:color w:val="000000" w:themeColor="text1"/>
          <w:sz w:val="22"/>
          <w:szCs w:val="22"/>
          <w:lang w:eastAsia="ko-KR"/>
        </w:rPr>
        <w:t>rror.</w:t>
      </w:r>
    </w:p>
    <w:p w14:paraId="159E4715" w14:textId="77777777" w:rsidR="004204DD" w:rsidRPr="004204DD" w:rsidRDefault="004204DD" w:rsidP="004204DD">
      <w:pPr>
        <w:pStyle w:val="NormalWeb"/>
        <w:spacing w:before="0" w:beforeAutospacing="0" w:after="0" w:afterAutospacing="0"/>
        <w:ind w:left="567" w:hanging="567"/>
        <w:rPr>
          <w:color w:val="000000" w:themeColor="text1"/>
          <w:sz w:val="22"/>
          <w:szCs w:val="22"/>
        </w:rPr>
      </w:pPr>
      <w:r w:rsidRPr="004204DD">
        <w:rPr>
          <w:color w:val="000000" w:themeColor="text1"/>
          <w:sz w:val="22"/>
          <w:szCs w:val="22"/>
          <w:vertAlign w:val="superscript"/>
        </w:rPr>
        <w:t>a</w:t>
      </w:r>
      <w:r w:rsidRPr="004204DD">
        <w:rPr>
          <w:color w:val="000000" w:themeColor="text1"/>
          <w:sz w:val="22"/>
          <w:szCs w:val="22"/>
        </w:rPr>
        <w:t xml:space="preserve"> Number per square mile. Top-coded at 99th percentile.</w:t>
      </w:r>
    </w:p>
    <w:p w14:paraId="74199F02" w14:textId="5E35AFC8" w:rsidR="004204DD" w:rsidRPr="004204DD" w:rsidRDefault="004204DD" w:rsidP="004204DD">
      <w:pPr>
        <w:pStyle w:val="NormalWeb"/>
        <w:spacing w:before="0" w:beforeAutospacing="0" w:after="0" w:afterAutospacing="0"/>
        <w:ind w:left="567" w:hanging="567"/>
        <w:rPr>
          <w:color w:val="000000" w:themeColor="text1"/>
          <w:sz w:val="22"/>
          <w:szCs w:val="22"/>
        </w:rPr>
      </w:pPr>
      <w:r w:rsidRPr="004204DD">
        <w:rPr>
          <w:color w:val="000000" w:themeColor="text1"/>
          <w:sz w:val="22"/>
          <w:szCs w:val="22"/>
          <w:vertAlign w:val="superscript"/>
        </w:rPr>
        <w:t>b</w:t>
      </w:r>
      <w:r w:rsidRPr="004204DD">
        <w:rPr>
          <w:color w:val="000000" w:themeColor="text1"/>
          <w:sz w:val="22"/>
          <w:szCs w:val="22"/>
        </w:rPr>
        <w:t xml:space="preserve"> </w:t>
      </w:r>
      <w:ins w:id="29" w:author="Choi, Yeon Jin" w:date="2025-03-10T15:29:00Z">
        <w:r>
          <w:rPr>
            <w:color w:val="000000" w:themeColor="text1"/>
            <w:sz w:val="22"/>
            <w:szCs w:val="22"/>
          </w:rPr>
          <w:t xml:space="preserve">Adjusted for the </w:t>
        </w:r>
      </w:ins>
      <w:del w:id="30" w:author="Choi, Yeon Jin" w:date="2025-03-10T15:29:00Z">
        <w:r w:rsidRPr="004204DD" w:rsidDel="004204DD">
          <w:rPr>
            <w:color w:val="000000" w:themeColor="text1"/>
            <w:sz w:val="22"/>
            <w:szCs w:val="22"/>
          </w:rPr>
          <w:delText xml:space="preserve">Divided by the number of </w:delText>
        </w:r>
      </w:del>
      <w:r w:rsidRPr="004204DD">
        <w:rPr>
          <w:color w:val="000000" w:themeColor="text1"/>
          <w:sz w:val="22"/>
          <w:szCs w:val="22"/>
        </w:rPr>
        <w:t>older population (age 65 and over) in the geographic area.</w:t>
      </w:r>
    </w:p>
    <w:p w14:paraId="15F5FA47" w14:textId="77777777" w:rsidR="004204DD" w:rsidRPr="004204DD" w:rsidRDefault="004204DD" w:rsidP="004204DD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4204DD">
        <w:rPr>
          <w:color w:val="000000" w:themeColor="text1"/>
          <w:sz w:val="22"/>
          <w:szCs w:val="22"/>
          <w:lang w:eastAsia="ko-KR"/>
        </w:rPr>
        <w:t>* p&lt;.05; ** p&lt;.01; *** p&lt;.001.</w:t>
      </w:r>
      <w:bookmarkStart w:id="31" w:name="_Hlk173918379"/>
    </w:p>
    <w:bookmarkEnd w:id="31"/>
    <w:p w14:paraId="188F34A9" w14:textId="77777777" w:rsidR="004204DD" w:rsidRPr="004204DD" w:rsidRDefault="004204DD" w:rsidP="004204DD">
      <w:pPr>
        <w:rPr>
          <w:color w:val="000000" w:themeColor="text1"/>
        </w:rPr>
      </w:pPr>
    </w:p>
    <w:p w14:paraId="48E3FA15" w14:textId="77777777" w:rsidR="004204DD" w:rsidRPr="004204DD" w:rsidRDefault="004204DD" w:rsidP="004204DD">
      <w:pPr>
        <w:rPr>
          <w:color w:val="000000" w:themeColor="text1"/>
        </w:rPr>
      </w:pPr>
      <w:r w:rsidRPr="004204DD">
        <w:rPr>
          <w:color w:val="000000" w:themeColor="text1"/>
        </w:rPr>
        <w:t xml:space="preserve">Table S1 presents the models predicting the relative risk of dying. Living in a census tract with 12.5% or more park area significantly reduced the risk of dying by 34% (RRR=0.66, p&lt;.05). Other neighborhood amenities and services were not significantly associated with the risk of dying (food access: RRR=1.03, p=.77; social and cultural amenities: RRR=1.00, p=.91; retail stores: RRR=1.00, p=.24; social services: RRR=0.88, p=.09; home health services: RRR=0.90, p=.09). </w:t>
      </w:r>
    </w:p>
    <w:p w14:paraId="6CFDC46E" w14:textId="77777777" w:rsidR="004204DD" w:rsidRPr="004204DD" w:rsidRDefault="004204DD" w:rsidP="004204DD">
      <w:pPr>
        <w:spacing w:line="360" w:lineRule="auto"/>
        <w:rPr>
          <w:color w:val="000000" w:themeColor="text1"/>
        </w:rPr>
        <w:sectPr w:rsidR="004204DD" w:rsidRPr="004204DD" w:rsidSect="00D62A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6590C4" w14:textId="77777777" w:rsidR="004204DD" w:rsidRPr="004204DD" w:rsidRDefault="004204DD" w:rsidP="004204DD">
      <w:pPr>
        <w:spacing w:line="360" w:lineRule="auto"/>
        <w:jc w:val="center"/>
        <w:rPr>
          <w:b/>
          <w:bCs/>
          <w:color w:val="000000" w:themeColor="text1"/>
        </w:rPr>
      </w:pPr>
      <w:r w:rsidRPr="004204DD">
        <w:rPr>
          <w:b/>
          <w:bCs/>
          <w:color w:val="000000" w:themeColor="text1"/>
        </w:rPr>
        <w:lastRenderedPageBreak/>
        <w:t>Supplementary Material</w:t>
      </w:r>
    </w:p>
    <w:p w14:paraId="796FA31D" w14:textId="77777777" w:rsidR="004204DD" w:rsidRPr="004204DD" w:rsidRDefault="004204DD" w:rsidP="004204DD">
      <w:pPr>
        <w:spacing w:after="240"/>
        <w:rPr>
          <w:color w:val="000000" w:themeColor="text1"/>
        </w:rPr>
      </w:pPr>
      <w:r w:rsidRPr="004204DD">
        <w:rPr>
          <w:b/>
          <w:bCs/>
          <w:color w:val="000000" w:themeColor="text1"/>
        </w:rPr>
        <w:t>Table S2.</w:t>
      </w:r>
      <w:r w:rsidRPr="004204DD">
        <w:rPr>
          <w:color w:val="000000" w:themeColor="text1"/>
        </w:rPr>
        <w:t xml:space="preserve"> Multinomial logistic regressions estimating the risk of transition to a nursing home and dying relative to aging in place (N = 3,507)</w:t>
      </w:r>
    </w:p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967"/>
        <w:gridCol w:w="627"/>
        <w:gridCol w:w="627"/>
        <w:gridCol w:w="627"/>
        <w:gridCol w:w="627"/>
        <w:gridCol w:w="627"/>
        <w:gridCol w:w="629"/>
        <w:gridCol w:w="629"/>
      </w:tblGrid>
      <w:tr w:rsidR="004204DD" w:rsidRPr="004204DD" w14:paraId="7B3E3ECE" w14:textId="77777777" w:rsidTr="00D97B5C">
        <w:trPr>
          <w:trHeight w:val="341"/>
        </w:trPr>
        <w:tc>
          <w:tcPr>
            <w:tcW w:w="26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AD18FA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 </w:t>
            </w:r>
          </w:p>
        </w:tc>
        <w:tc>
          <w:tcPr>
            <w:tcW w:w="10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81379C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>Transitioning to</w:t>
            </w:r>
          </w:p>
          <w:p w14:paraId="4C3F471E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 a Nursing Hom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9835DF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3"/>
                <w:szCs w:val="23"/>
              </w:rPr>
            </w:pPr>
          </w:p>
        </w:tc>
        <w:tc>
          <w:tcPr>
            <w:tcW w:w="10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4577C0A" w14:textId="77777777" w:rsidR="004204DD" w:rsidRPr="004204DD" w:rsidRDefault="004204DD" w:rsidP="00D97B5C">
            <w:pPr>
              <w:jc w:val="center"/>
              <w:rPr>
                <w:b/>
                <w:bCs/>
                <w:color w:val="000000" w:themeColor="text1"/>
                <w:sz w:val="23"/>
                <w:szCs w:val="23"/>
              </w:rPr>
            </w:pP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>Dying</w:t>
            </w:r>
          </w:p>
        </w:tc>
      </w:tr>
      <w:tr w:rsidR="004204DD" w:rsidRPr="004204DD" w14:paraId="2FAC731B" w14:textId="77777777" w:rsidTr="00D97B5C">
        <w:trPr>
          <w:trHeight w:val="300"/>
        </w:trPr>
        <w:tc>
          <w:tcPr>
            <w:tcW w:w="2653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C675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 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61E7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RRR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AD61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 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38F04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3"/>
                <w:szCs w:val="23"/>
                <w:rPrChange w:id="32" w:author="Choi, Yeon Jin" w:date="2025-03-10T15:30:00Z">
                  <w:rPr>
                    <w:color w:val="000000" w:themeColor="text1"/>
                    <w:sz w:val="23"/>
                    <w:szCs w:val="23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3"/>
                <w:szCs w:val="23"/>
                <w:rPrChange w:id="33" w:author="Choi, Yeon Jin" w:date="2025-03-10T15:30:00Z">
                  <w:rPr>
                    <w:color w:val="000000" w:themeColor="text1"/>
                    <w:sz w:val="23"/>
                    <w:szCs w:val="23"/>
                  </w:rPr>
                </w:rPrChange>
              </w:rPr>
              <w:t>SE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1262467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573E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RRR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B713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 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3ACE3" w14:textId="77777777" w:rsidR="004204DD" w:rsidRPr="004204DD" w:rsidRDefault="004204DD" w:rsidP="00D97B5C">
            <w:pPr>
              <w:jc w:val="center"/>
              <w:rPr>
                <w:i/>
                <w:iCs/>
                <w:color w:val="000000" w:themeColor="text1"/>
                <w:sz w:val="23"/>
                <w:szCs w:val="23"/>
                <w:rPrChange w:id="34" w:author="Choi, Yeon Jin" w:date="2025-03-10T15:30:00Z">
                  <w:rPr>
                    <w:color w:val="000000" w:themeColor="text1"/>
                    <w:sz w:val="23"/>
                    <w:szCs w:val="23"/>
                  </w:rPr>
                </w:rPrChange>
              </w:rPr>
            </w:pPr>
            <w:r w:rsidRPr="004204DD">
              <w:rPr>
                <w:i/>
                <w:iCs/>
                <w:color w:val="000000" w:themeColor="text1"/>
                <w:sz w:val="23"/>
                <w:szCs w:val="23"/>
                <w:rPrChange w:id="35" w:author="Choi, Yeon Jin" w:date="2025-03-10T15:30:00Z">
                  <w:rPr>
                    <w:color w:val="000000" w:themeColor="text1"/>
                    <w:sz w:val="23"/>
                    <w:szCs w:val="23"/>
                  </w:rPr>
                </w:rPrChange>
              </w:rPr>
              <w:t>SE</w:t>
            </w:r>
          </w:p>
        </w:tc>
      </w:tr>
      <w:tr w:rsidR="004204DD" w:rsidRPr="004204DD" w14:paraId="1B102CA1" w14:textId="77777777" w:rsidTr="00D97B5C">
        <w:trPr>
          <w:trHeight w:val="62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8A95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5B3A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A760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E81F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6ABDE7D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49CB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C0DD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CAFC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656CDDB3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8CCCF7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5.5%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A00D93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9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35A52F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0EBB6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</w:tcBorders>
          </w:tcPr>
          <w:p w14:paraId="0A37B17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9FE1CF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1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A6768C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1EAA01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462A7ABF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2071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5.5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73993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1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8A109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6879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3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F9BD9D0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FB816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74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5EE52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4A0D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0</w:t>
            </w:r>
          </w:p>
        </w:tc>
      </w:tr>
      <w:tr w:rsidR="004204DD" w:rsidRPr="004204DD" w14:paraId="035203FC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B3BEC9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B173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6458F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7821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7D5E7F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00EF8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B3B3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AFE1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25782862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6F8F4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6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92BA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C9CB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57D7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C6AF54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1784B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0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0AF9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DCFC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105EA309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B2087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6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AFD3F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208B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5427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6F425A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63224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75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E762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89A2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0</w:t>
            </w:r>
          </w:p>
        </w:tc>
      </w:tr>
      <w:tr w:rsidR="004204DD" w:rsidRPr="004204DD" w14:paraId="0E6E87AE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A15415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36BD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DED01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A128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395DD12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EEA82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75770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2583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76357264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57C7F2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6.5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E6F6C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55A46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519A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EB6F16A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85B1B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0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BEE5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3E0D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79668CC1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7261CF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6.5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F2939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D669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69F6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1AF053F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903E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74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7695F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21AB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1</w:t>
            </w:r>
          </w:p>
        </w:tc>
      </w:tr>
      <w:tr w:rsidR="004204DD" w:rsidRPr="004204DD" w14:paraId="7BED1EEA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32B881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D1863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D5A9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A324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8B75702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1CEA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2B2B7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EF79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4015C5EA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C7E6A6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7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86105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EDA2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4D69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98A8FA5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5666A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1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6B033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2572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3AE32821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566C0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7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B80CA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2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8B853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4143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9D7F6B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1A76B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71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0B05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9551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1</w:t>
            </w:r>
          </w:p>
        </w:tc>
      </w:tr>
      <w:tr w:rsidR="004204DD" w:rsidRPr="004204DD" w14:paraId="4C740A3D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8757B9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D36F6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264A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BC94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5B5C9F8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1D768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17FFC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799C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1D7B1E48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B9ABE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7.5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4FD1B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EF17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32BD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7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F25B25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8A32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1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700C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6B42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2F5A3006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45746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7.5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FF28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9089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+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AEB3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D0D469C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AB50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9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F85A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7A679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1</w:t>
            </w:r>
          </w:p>
        </w:tc>
      </w:tr>
      <w:tr w:rsidR="004204DD" w:rsidRPr="004204DD" w14:paraId="31075A27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11545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9CFA9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046D5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A3B4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2D622F0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3C830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39155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B570C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735BA93D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1A4823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8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E2282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EAD1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44B3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916455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FC618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1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F613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1FE7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4808B745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788817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8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9A8CF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5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DC77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B12C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280B31C2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0A96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9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0C583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629A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1</w:t>
            </w:r>
          </w:p>
        </w:tc>
      </w:tr>
      <w:tr w:rsidR="004204DD" w:rsidRPr="004204DD" w14:paraId="16DED4ED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6BB679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402B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9209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503D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3025DE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8286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1C816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5E355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72880710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9B3F8B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8.5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1B839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53EF2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C946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545AF4C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2D0E5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1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4DCA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29984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258C432C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83E4C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8.5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D1158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55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F2F6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9E1A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7A3753A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50192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7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A0D2A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7D6E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1</w:t>
            </w:r>
          </w:p>
        </w:tc>
      </w:tr>
      <w:tr w:rsidR="004204DD" w:rsidRPr="004204DD" w14:paraId="59BF8918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F9AE27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AC65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8C07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C778A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042A89A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AC9A6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6DDD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A4B1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5D8B9290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FB5276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9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72C3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7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73DE6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E822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0B538F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81BC0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1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D666D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F2217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16140CD4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827FB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9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A94C6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4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A757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8B0F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3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150ACF8D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90E9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7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1A3CC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5CD5B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1</w:t>
            </w:r>
          </w:p>
        </w:tc>
      </w:tr>
      <w:tr w:rsidR="004204DD" w:rsidRPr="004204DD" w14:paraId="5FFA5F74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3CE2A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FFF0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69724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10862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8FB7C4F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C9AF9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205B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3283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0561F1D7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2CDC0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9.5%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2C2A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34C8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B9D2D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959A1C9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07F14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90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7DAB0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D632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49125132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8785C5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9.5% or more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3A709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4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C079F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*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D224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3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D28A428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E6C5E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68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04A2F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AC69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2</w:t>
            </w:r>
          </w:p>
        </w:tc>
      </w:tr>
      <w:tr w:rsidR="004204DD" w:rsidRPr="004204DD" w14:paraId="0B634988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C1D509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Tract-level </w:t>
            </w:r>
            <w:r w:rsidRPr="004204DD">
              <w:rPr>
                <w:b/>
                <w:bCs/>
                <w:color w:val="000000" w:themeColor="text1"/>
                <w:sz w:val="23"/>
                <w:szCs w:val="23"/>
              </w:rPr>
              <w:t xml:space="preserve">Park Area </w:t>
            </w:r>
            <w:r w:rsidRPr="004204DD">
              <w:rPr>
                <w:color w:val="000000" w:themeColor="text1"/>
                <w:sz w:val="23"/>
                <w:szCs w:val="23"/>
              </w:rPr>
              <w:t>(ref: no park)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6AD5C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57C42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CE803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5DD94A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BC0A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A8A2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3D370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</w:p>
        </w:tc>
      </w:tr>
      <w:tr w:rsidR="004204DD" w:rsidRPr="004204DD" w14:paraId="0E67402B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B0891B6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Less than 10%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CAF2DF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1.04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D42351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5B86C8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</w:tcBorders>
          </w:tcPr>
          <w:p w14:paraId="014E94E1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B236B5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89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E995B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21A296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09</w:t>
            </w:r>
          </w:p>
        </w:tc>
      </w:tr>
      <w:tr w:rsidR="004204DD" w:rsidRPr="004204DD" w14:paraId="47F0B614" w14:textId="77777777" w:rsidTr="00D97B5C">
        <w:trPr>
          <w:trHeight w:val="63"/>
        </w:trPr>
        <w:tc>
          <w:tcPr>
            <w:tcW w:w="26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565D9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 xml:space="preserve">   10% or more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10077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52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B8568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*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9DF1F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4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616150CC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58636" w14:textId="77777777" w:rsidR="004204DD" w:rsidRPr="004204DD" w:rsidRDefault="004204DD" w:rsidP="00D97B5C">
            <w:pPr>
              <w:jc w:val="right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71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AC79E" w14:textId="77777777" w:rsidR="004204DD" w:rsidRPr="004204DD" w:rsidRDefault="004204DD" w:rsidP="00D97B5C">
            <w:pPr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+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8D7EE" w14:textId="77777777" w:rsidR="004204DD" w:rsidRPr="004204DD" w:rsidRDefault="004204DD" w:rsidP="00D97B5C">
            <w:pPr>
              <w:jc w:val="center"/>
              <w:rPr>
                <w:color w:val="000000" w:themeColor="text1"/>
                <w:sz w:val="23"/>
                <w:szCs w:val="23"/>
              </w:rPr>
            </w:pPr>
            <w:r w:rsidRPr="004204DD">
              <w:rPr>
                <w:color w:val="000000" w:themeColor="text1"/>
                <w:sz w:val="23"/>
                <w:szCs w:val="23"/>
              </w:rPr>
              <w:t>0.12</w:t>
            </w:r>
          </w:p>
        </w:tc>
      </w:tr>
    </w:tbl>
    <w:p w14:paraId="7885F754" w14:textId="7A639349" w:rsidR="004204DD" w:rsidRPr="004204DD" w:rsidRDefault="004204DD" w:rsidP="004204DD">
      <w:pPr>
        <w:rPr>
          <w:color w:val="000000" w:themeColor="text1"/>
          <w:sz w:val="20"/>
          <w:szCs w:val="20"/>
        </w:rPr>
      </w:pPr>
      <w:ins w:id="36" w:author="Choi, Yeon Jin" w:date="2025-03-10T15:29:00Z">
        <w:r>
          <w:rPr>
            <w:color w:val="000000" w:themeColor="text1"/>
            <w:sz w:val="20"/>
            <w:szCs w:val="20"/>
          </w:rPr>
          <w:t xml:space="preserve">Notes: </w:t>
        </w:r>
      </w:ins>
      <w:ins w:id="37" w:author="Choi, Yeon Jin" w:date="2025-03-10T15:30:00Z">
        <w:r>
          <w:rPr>
            <w:color w:val="000000" w:themeColor="text1"/>
            <w:sz w:val="20"/>
            <w:szCs w:val="20"/>
          </w:rPr>
          <w:t xml:space="preserve">ref = reference; </w:t>
        </w:r>
      </w:ins>
      <w:r w:rsidRPr="004204DD">
        <w:rPr>
          <w:color w:val="000000" w:themeColor="text1"/>
          <w:sz w:val="20"/>
          <w:szCs w:val="20"/>
        </w:rPr>
        <w:t>RRR</w:t>
      </w:r>
      <w:ins w:id="38" w:author="Choi, Yeon Jin" w:date="2025-03-10T15:29:00Z">
        <w:r>
          <w:rPr>
            <w:color w:val="000000" w:themeColor="text1"/>
            <w:sz w:val="20"/>
            <w:szCs w:val="20"/>
          </w:rPr>
          <w:t xml:space="preserve"> </w:t>
        </w:r>
      </w:ins>
      <w:r w:rsidRPr="004204DD">
        <w:rPr>
          <w:color w:val="000000" w:themeColor="text1"/>
          <w:sz w:val="20"/>
          <w:szCs w:val="20"/>
        </w:rPr>
        <w:t>=</w:t>
      </w:r>
      <w:ins w:id="39" w:author="Choi, Yeon Jin" w:date="2025-03-10T15:29:00Z">
        <w:r>
          <w:rPr>
            <w:color w:val="000000" w:themeColor="text1"/>
            <w:sz w:val="20"/>
            <w:szCs w:val="20"/>
          </w:rPr>
          <w:t xml:space="preserve"> r</w:t>
        </w:r>
      </w:ins>
      <w:del w:id="40" w:author="Choi, Yeon Jin" w:date="2025-03-10T15:29:00Z">
        <w:r w:rsidRPr="004204DD" w:rsidDel="004204DD">
          <w:rPr>
            <w:color w:val="000000" w:themeColor="text1"/>
            <w:sz w:val="20"/>
            <w:szCs w:val="20"/>
          </w:rPr>
          <w:delText>R</w:delText>
        </w:r>
      </w:del>
      <w:r w:rsidRPr="004204DD">
        <w:rPr>
          <w:color w:val="000000" w:themeColor="text1"/>
          <w:sz w:val="20"/>
          <w:szCs w:val="20"/>
        </w:rPr>
        <w:t xml:space="preserve">elative </w:t>
      </w:r>
      <w:ins w:id="41" w:author="Choi, Yeon Jin" w:date="2025-03-10T15:29:00Z">
        <w:r>
          <w:rPr>
            <w:color w:val="000000" w:themeColor="text1"/>
            <w:sz w:val="20"/>
            <w:szCs w:val="20"/>
          </w:rPr>
          <w:t>r</w:t>
        </w:r>
      </w:ins>
      <w:del w:id="42" w:author="Choi, Yeon Jin" w:date="2025-03-10T15:29:00Z">
        <w:r w:rsidRPr="004204DD" w:rsidDel="004204DD">
          <w:rPr>
            <w:color w:val="000000" w:themeColor="text1"/>
            <w:sz w:val="20"/>
            <w:szCs w:val="20"/>
          </w:rPr>
          <w:delText>R</w:delText>
        </w:r>
      </w:del>
      <w:r w:rsidRPr="004204DD">
        <w:rPr>
          <w:color w:val="000000" w:themeColor="text1"/>
          <w:sz w:val="20"/>
          <w:szCs w:val="20"/>
        </w:rPr>
        <w:t xml:space="preserve">isk </w:t>
      </w:r>
      <w:ins w:id="43" w:author="Choi, Yeon Jin" w:date="2025-03-10T15:29:00Z">
        <w:r>
          <w:rPr>
            <w:color w:val="000000" w:themeColor="text1"/>
            <w:sz w:val="20"/>
            <w:szCs w:val="20"/>
          </w:rPr>
          <w:t>r</w:t>
        </w:r>
      </w:ins>
      <w:del w:id="44" w:author="Choi, Yeon Jin" w:date="2025-03-10T15:29:00Z">
        <w:r w:rsidRPr="004204DD" w:rsidDel="004204DD">
          <w:rPr>
            <w:color w:val="000000" w:themeColor="text1"/>
            <w:sz w:val="20"/>
            <w:szCs w:val="20"/>
          </w:rPr>
          <w:delText>R</w:delText>
        </w:r>
      </w:del>
      <w:r w:rsidRPr="004204DD">
        <w:rPr>
          <w:color w:val="000000" w:themeColor="text1"/>
          <w:sz w:val="20"/>
          <w:szCs w:val="20"/>
        </w:rPr>
        <w:t>atio</w:t>
      </w:r>
      <w:del w:id="45" w:author="Choi, Yeon Jin" w:date="2025-03-10T15:26:00Z">
        <w:r w:rsidRPr="004204DD" w:rsidDel="004204DD">
          <w:rPr>
            <w:color w:val="000000" w:themeColor="text1"/>
            <w:sz w:val="20"/>
            <w:szCs w:val="20"/>
          </w:rPr>
          <w:delText>ns</w:delText>
        </w:r>
      </w:del>
      <w:r w:rsidRPr="004204DD">
        <w:rPr>
          <w:color w:val="000000" w:themeColor="text1"/>
          <w:sz w:val="20"/>
          <w:szCs w:val="20"/>
        </w:rPr>
        <w:t xml:space="preserve">; </w:t>
      </w:r>
      <w:r w:rsidRPr="004204DD">
        <w:rPr>
          <w:i/>
          <w:iCs/>
          <w:color w:val="000000" w:themeColor="text1"/>
          <w:sz w:val="20"/>
          <w:szCs w:val="20"/>
          <w:rPrChange w:id="46" w:author="Choi, Yeon Jin" w:date="2025-03-10T15:30:00Z">
            <w:rPr>
              <w:color w:val="000000" w:themeColor="text1"/>
              <w:sz w:val="20"/>
              <w:szCs w:val="20"/>
            </w:rPr>
          </w:rPrChange>
        </w:rPr>
        <w:t>SE</w:t>
      </w:r>
      <w:ins w:id="47" w:author="Choi, Yeon Jin" w:date="2025-03-10T15:29:00Z">
        <w:r>
          <w:rPr>
            <w:color w:val="000000" w:themeColor="text1"/>
            <w:sz w:val="20"/>
            <w:szCs w:val="20"/>
          </w:rPr>
          <w:t xml:space="preserve"> </w:t>
        </w:r>
      </w:ins>
      <w:r w:rsidRPr="004204DD">
        <w:rPr>
          <w:color w:val="000000" w:themeColor="text1"/>
          <w:sz w:val="20"/>
          <w:szCs w:val="20"/>
        </w:rPr>
        <w:t>=</w:t>
      </w:r>
      <w:ins w:id="48" w:author="Choi, Yeon Jin" w:date="2025-03-10T15:29:00Z">
        <w:r>
          <w:rPr>
            <w:color w:val="000000" w:themeColor="text1"/>
            <w:sz w:val="20"/>
            <w:szCs w:val="20"/>
          </w:rPr>
          <w:t xml:space="preserve"> s</w:t>
        </w:r>
      </w:ins>
      <w:del w:id="49" w:author="Choi, Yeon Jin" w:date="2025-03-10T15:29:00Z">
        <w:r w:rsidRPr="004204DD" w:rsidDel="004204DD">
          <w:rPr>
            <w:color w:val="000000" w:themeColor="text1"/>
            <w:sz w:val="20"/>
            <w:szCs w:val="20"/>
          </w:rPr>
          <w:delText>S</w:delText>
        </w:r>
      </w:del>
      <w:r w:rsidRPr="004204DD">
        <w:rPr>
          <w:color w:val="000000" w:themeColor="text1"/>
          <w:sz w:val="20"/>
          <w:szCs w:val="20"/>
        </w:rPr>
        <w:t xml:space="preserve">tandard </w:t>
      </w:r>
      <w:ins w:id="50" w:author="Choi, Yeon Jin" w:date="2025-03-10T15:29:00Z">
        <w:r>
          <w:rPr>
            <w:color w:val="000000" w:themeColor="text1"/>
            <w:sz w:val="20"/>
            <w:szCs w:val="20"/>
          </w:rPr>
          <w:t>e</w:t>
        </w:r>
      </w:ins>
      <w:del w:id="51" w:author="Choi, Yeon Jin" w:date="2025-03-10T15:29:00Z">
        <w:r w:rsidRPr="004204DD" w:rsidDel="004204DD">
          <w:rPr>
            <w:color w:val="000000" w:themeColor="text1"/>
            <w:sz w:val="20"/>
            <w:szCs w:val="20"/>
          </w:rPr>
          <w:delText>E</w:delText>
        </w:r>
      </w:del>
      <w:r w:rsidRPr="004204DD">
        <w:rPr>
          <w:color w:val="000000" w:themeColor="text1"/>
          <w:sz w:val="20"/>
          <w:szCs w:val="20"/>
        </w:rPr>
        <w:t>rror.</w:t>
      </w:r>
    </w:p>
    <w:p w14:paraId="466E3818" w14:textId="77777777" w:rsidR="004204DD" w:rsidRPr="004204DD" w:rsidRDefault="004204DD" w:rsidP="004204D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4204DD">
        <w:rPr>
          <w:color w:val="000000" w:themeColor="text1"/>
          <w:sz w:val="20"/>
          <w:szCs w:val="20"/>
          <w:lang w:eastAsia="ko-KR"/>
        </w:rPr>
        <w:t>+p&lt;.10; * p&lt;.05; ** p&lt;.01; *** p&lt;.001.</w:t>
      </w:r>
    </w:p>
    <w:p w14:paraId="0D6ABDD3" w14:textId="77777777" w:rsidR="004204DD" w:rsidRPr="004204DD" w:rsidRDefault="004204DD" w:rsidP="004204DD">
      <w:pPr>
        <w:spacing w:line="360" w:lineRule="auto"/>
        <w:rPr>
          <w:color w:val="000000" w:themeColor="text1"/>
        </w:rPr>
      </w:pPr>
    </w:p>
    <w:p w14:paraId="664FCFDD" w14:textId="77777777" w:rsidR="007E65F3" w:rsidRPr="004204DD" w:rsidRDefault="007E65F3">
      <w:pPr>
        <w:rPr>
          <w:color w:val="000000" w:themeColor="text1"/>
        </w:rPr>
      </w:pPr>
    </w:p>
    <w:sectPr w:rsidR="007E65F3" w:rsidRPr="00420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244F7"/>
    <w:multiLevelType w:val="hybridMultilevel"/>
    <w:tmpl w:val="0C5A1F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530F46"/>
    <w:multiLevelType w:val="hybridMultilevel"/>
    <w:tmpl w:val="72DA9B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DC2EAB"/>
    <w:multiLevelType w:val="hybridMultilevel"/>
    <w:tmpl w:val="26669EE4"/>
    <w:lvl w:ilvl="0" w:tplc="27206C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4C7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AEF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825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70D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169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BA2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B0B9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F68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794DD0"/>
    <w:multiLevelType w:val="hybridMultilevel"/>
    <w:tmpl w:val="B9406CA0"/>
    <w:lvl w:ilvl="0" w:tplc="5DAE56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B4C39"/>
    <w:multiLevelType w:val="hybridMultilevel"/>
    <w:tmpl w:val="EDFEE0B4"/>
    <w:lvl w:ilvl="0" w:tplc="477001C4">
      <w:start w:val="1"/>
      <w:numFmt w:val="bullet"/>
      <w:lvlText w:val="-"/>
      <w:lvlJc w:val="left"/>
      <w:pPr>
        <w:ind w:left="360" w:hanging="360"/>
      </w:pPr>
      <w:rPr>
        <w:rFonts w:ascii="Abadi" w:hAnsi="Aba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2F1A75"/>
    <w:multiLevelType w:val="hybridMultilevel"/>
    <w:tmpl w:val="E7D8D104"/>
    <w:lvl w:ilvl="0" w:tplc="3464549A">
      <w:start w:val="2004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34E1359"/>
    <w:multiLevelType w:val="hybridMultilevel"/>
    <w:tmpl w:val="EE9EE1E2"/>
    <w:lvl w:ilvl="0" w:tplc="C4CA2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D61008"/>
    <w:multiLevelType w:val="hybridMultilevel"/>
    <w:tmpl w:val="4EAED2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F195E6E"/>
    <w:multiLevelType w:val="multilevel"/>
    <w:tmpl w:val="31CCEF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  <w:i w:val="0"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DD10677"/>
    <w:multiLevelType w:val="hybridMultilevel"/>
    <w:tmpl w:val="82463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535335">
    <w:abstractNumId w:val="5"/>
  </w:num>
  <w:num w:numId="2" w16cid:durableId="2125538963">
    <w:abstractNumId w:val="6"/>
  </w:num>
  <w:num w:numId="3" w16cid:durableId="507720794">
    <w:abstractNumId w:val="0"/>
  </w:num>
  <w:num w:numId="4" w16cid:durableId="747768687">
    <w:abstractNumId w:val="4"/>
  </w:num>
  <w:num w:numId="5" w16cid:durableId="1352104426">
    <w:abstractNumId w:val="2"/>
  </w:num>
  <w:num w:numId="6" w16cid:durableId="1370030820">
    <w:abstractNumId w:val="7"/>
  </w:num>
  <w:num w:numId="7" w16cid:durableId="322780877">
    <w:abstractNumId w:val="9"/>
  </w:num>
  <w:num w:numId="8" w16cid:durableId="61563425">
    <w:abstractNumId w:val="1"/>
  </w:num>
  <w:num w:numId="9" w16cid:durableId="1383023753">
    <w:abstractNumId w:val="8"/>
  </w:num>
  <w:num w:numId="10" w16cid:durableId="29321657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oi, Yeon Jin">
    <w15:presenceInfo w15:providerId="AD" w15:userId="S::ych312@uky.edu::92c114a5-cc45-44fc-ba96-918f80031e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0sDC2NLWwMDMxMjFV0lEKTi0uzszPAykwrAUAOZwNfCwAAAA="/>
  </w:docVars>
  <w:rsids>
    <w:rsidRoot w:val="004204DD"/>
    <w:rsid w:val="004204DD"/>
    <w:rsid w:val="007E65F3"/>
    <w:rsid w:val="00F0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1003D"/>
  <w15:chartTrackingRefBased/>
  <w15:docId w15:val="{B3F14DED-4340-4BB7-960E-1A6156A2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4D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04DD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unhideWhenUsed/>
    <w:rsid w:val="004204D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204DD"/>
    <w:pPr>
      <w:tabs>
        <w:tab w:val="left" w:pos="384"/>
      </w:tabs>
      <w:spacing w:after="240"/>
      <w:ind w:left="384" w:hanging="384"/>
    </w:pPr>
    <w:rPr>
      <w:rFonts w:asciiTheme="minorHAnsi" w:eastAsiaTheme="minorEastAsia" w:hAnsiTheme="minorHAnsi" w:cstheme="minorBidi"/>
      <w:sz w:val="22"/>
      <w:szCs w:val="22"/>
      <w:lang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4204DD"/>
    <w:pPr>
      <w:spacing w:after="160"/>
    </w:pPr>
    <w:rPr>
      <w:rFonts w:asciiTheme="minorHAnsi" w:eastAsiaTheme="minorEastAsia" w:hAnsiTheme="minorHAnsi" w:cstheme="minorBidi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4DD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04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4DD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4DD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4204DD"/>
  </w:style>
  <w:style w:type="character" w:customStyle="1" w:styleId="highwire-citation-author">
    <w:name w:val="highwire-citation-author"/>
    <w:basedOn w:val="DefaultParagraphFont"/>
    <w:rsid w:val="004204DD"/>
  </w:style>
  <w:style w:type="character" w:customStyle="1" w:styleId="nlm-surname">
    <w:name w:val="nlm-surname"/>
    <w:basedOn w:val="DefaultParagraphFont"/>
    <w:rsid w:val="004204DD"/>
  </w:style>
  <w:style w:type="character" w:customStyle="1" w:styleId="highwire-cite-metadata-journal">
    <w:name w:val="highwire-cite-metadata-journal"/>
    <w:basedOn w:val="DefaultParagraphFont"/>
    <w:rsid w:val="004204DD"/>
  </w:style>
  <w:style w:type="character" w:customStyle="1" w:styleId="highwire-cite-metadata-year">
    <w:name w:val="highwire-cite-metadata-year"/>
    <w:basedOn w:val="DefaultParagraphFont"/>
    <w:rsid w:val="004204DD"/>
  </w:style>
  <w:style w:type="character" w:customStyle="1" w:styleId="highwire-cite-metadata-volume">
    <w:name w:val="highwire-cite-metadata-volume"/>
    <w:basedOn w:val="DefaultParagraphFont"/>
    <w:rsid w:val="004204DD"/>
  </w:style>
  <w:style w:type="character" w:customStyle="1" w:styleId="highwire-cite-metadata-pages">
    <w:name w:val="highwire-cite-metadata-pages"/>
    <w:basedOn w:val="DefaultParagraphFont"/>
    <w:rsid w:val="004204DD"/>
  </w:style>
  <w:style w:type="paragraph" w:styleId="NormalWeb">
    <w:name w:val="Normal (Web)"/>
    <w:basedOn w:val="Normal"/>
    <w:uiPriority w:val="99"/>
    <w:unhideWhenUsed/>
    <w:rsid w:val="004204D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204D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204D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204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04DD"/>
  </w:style>
  <w:style w:type="character" w:customStyle="1" w:styleId="ref-journal">
    <w:name w:val="ref-journal"/>
    <w:basedOn w:val="DefaultParagraphFont"/>
    <w:rsid w:val="004204DD"/>
  </w:style>
  <w:style w:type="character" w:customStyle="1" w:styleId="ref-vol">
    <w:name w:val="ref-vol"/>
    <w:basedOn w:val="DefaultParagraphFont"/>
    <w:rsid w:val="004204DD"/>
  </w:style>
  <w:style w:type="paragraph" w:customStyle="1" w:styleId="msonormal0">
    <w:name w:val="msonormal"/>
    <w:basedOn w:val="Normal"/>
    <w:rsid w:val="004204DD"/>
    <w:pPr>
      <w:spacing w:before="100" w:beforeAutospacing="1" w:after="100" w:afterAutospacing="1"/>
    </w:pPr>
    <w:rPr>
      <w:lang w:eastAsia="ko-KR"/>
    </w:rPr>
  </w:style>
  <w:style w:type="paragraph" w:customStyle="1" w:styleId="font5">
    <w:name w:val="font5"/>
    <w:basedOn w:val="Normal"/>
    <w:rsid w:val="004204DD"/>
    <w:pPr>
      <w:spacing w:before="100" w:beforeAutospacing="1" w:after="100" w:afterAutospacing="1"/>
    </w:pPr>
    <w:rPr>
      <w:color w:val="000000"/>
      <w:sz w:val="22"/>
      <w:szCs w:val="22"/>
      <w:lang w:eastAsia="ko-KR"/>
    </w:rPr>
  </w:style>
  <w:style w:type="paragraph" w:customStyle="1" w:styleId="font6">
    <w:name w:val="font6"/>
    <w:basedOn w:val="Normal"/>
    <w:rsid w:val="004204DD"/>
    <w:pPr>
      <w:spacing w:before="100" w:beforeAutospacing="1" w:after="100" w:afterAutospacing="1"/>
    </w:pPr>
    <w:rPr>
      <w:b/>
      <w:bCs/>
      <w:color w:val="000000"/>
      <w:sz w:val="22"/>
      <w:szCs w:val="22"/>
      <w:lang w:eastAsia="ko-KR"/>
    </w:rPr>
  </w:style>
  <w:style w:type="paragraph" w:customStyle="1" w:styleId="xl63">
    <w:name w:val="xl63"/>
    <w:basedOn w:val="Normal"/>
    <w:rsid w:val="004204DD"/>
    <w:pPr>
      <w:spacing w:before="100" w:beforeAutospacing="1" w:after="100" w:afterAutospacing="1"/>
    </w:pPr>
    <w:rPr>
      <w:lang w:eastAsia="ko-KR"/>
    </w:rPr>
  </w:style>
  <w:style w:type="paragraph" w:customStyle="1" w:styleId="xl64">
    <w:name w:val="xl64"/>
    <w:basedOn w:val="Normal"/>
    <w:rsid w:val="004204DD"/>
    <w:pPr>
      <w:spacing w:before="100" w:beforeAutospacing="1" w:after="100" w:afterAutospacing="1"/>
      <w:jc w:val="center"/>
      <w:textAlignment w:val="center"/>
    </w:pPr>
    <w:rPr>
      <w:lang w:eastAsia="ko-KR"/>
    </w:rPr>
  </w:style>
  <w:style w:type="paragraph" w:customStyle="1" w:styleId="xl65">
    <w:name w:val="xl65"/>
    <w:basedOn w:val="Normal"/>
    <w:rsid w:val="004204DD"/>
    <w:pPr>
      <w:shd w:val="clear" w:color="000000" w:fill="FFFFFF"/>
      <w:spacing w:before="100" w:beforeAutospacing="1" w:after="100" w:afterAutospacing="1"/>
    </w:pPr>
    <w:rPr>
      <w:lang w:eastAsia="ko-KR"/>
    </w:rPr>
  </w:style>
  <w:style w:type="paragraph" w:customStyle="1" w:styleId="xl66">
    <w:name w:val="xl66"/>
    <w:basedOn w:val="Normal"/>
    <w:rsid w:val="004204DD"/>
    <w:pPr>
      <w:shd w:val="clear" w:color="000000" w:fill="FFFFFF"/>
      <w:spacing w:before="100" w:beforeAutospacing="1" w:after="100" w:afterAutospacing="1"/>
      <w:jc w:val="center"/>
      <w:textAlignment w:val="center"/>
    </w:pPr>
    <w:rPr>
      <w:lang w:eastAsia="ko-KR"/>
    </w:rPr>
  </w:style>
  <w:style w:type="paragraph" w:customStyle="1" w:styleId="xl67">
    <w:name w:val="xl67"/>
    <w:basedOn w:val="Normal"/>
    <w:rsid w:val="004204DD"/>
    <w:pPr>
      <w:shd w:val="clear" w:color="000000" w:fill="FFFFFF"/>
      <w:spacing w:before="100" w:beforeAutospacing="1" w:after="100" w:afterAutospacing="1"/>
      <w:jc w:val="center"/>
      <w:textAlignment w:val="center"/>
    </w:pPr>
    <w:rPr>
      <w:lang w:eastAsia="ko-KR"/>
    </w:rPr>
  </w:style>
  <w:style w:type="paragraph" w:customStyle="1" w:styleId="xl68">
    <w:name w:val="xl68"/>
    <w:basedOn w:val="Normal"/>
    <w:rsid w:val="004204DD"/>
    <w:pPr>
      <w:shd w:val="clear" w:color="000000" w:fill="EDEDED"/>
      <w:spacing w:before="100" w:beforeAutospacing="1" w:after="100" w:afterAutospacing="1"/>
    </w:pPr>
    <w:rPr>
      <w:lang w:eastAsia="ko-KR"/>
    </w:rPr>
  </w:style>
  <w:style w:type="paragraph" w:customStyle="1" w:styleId="xl69">
    <w:name w:val="xl69"/>
    <w:basedOn w:val="Normal"/>
    <w:rsid w:val="004204DD"/>
    <w:pPr>
      <w:shd w:val="clear" w:color="000000" w:fill="EDEDED"/>
      <w:spacing w:before="100" w:beforeAutospacing="1" w:after="100" w:afterAutospacing="1"/>
      <w:jc w:val="center"/>
      <w:textAlignment w:val="center"/>
    </w:pPr>
    <w:rPr>
      <w:lang w:eastAsia="ko-KR"/>
    </w:rPr>
  </w:style>
  <w:style w:type="paragraph" w:customStyle="1" w:styleId="xl70">
    <w:name w:val="xl70"/>
    <w:basedOn w:val="Normal"/>
    <w:rsid w:val="004204DD"/>
    <w:pPr>
      <w:shd w:val="clear" w:color="000000" w:fill="EDEDED"/>
      <w:spacing w:before="100" w:beforeAutospacing="1" w:after="100" w:afterAutospacing="1"/>
      <w:jc w:val="center"/>
      <w:textAlignment w:val="center"/>
    </w:pPr>
    <w:rPr>
      <w:lang w:eastAsia="ko-KR"/>
    </w:rPr>
  </w:style>
  <w:style w:type="paragraph" w:customStyle="1" w:styleId="xl71">
    <w:name w:val="xl71"/>
    <w:basedOn w:val="Normal"/>
    <w:rsid w:val="004204DD"/>
    <w:pPr>
      <w:spacing w:before="100" w:beforeAutospacing="1" w:after="100" w:afterAutospacing="1"/>
      <w:textAlignment w:val="top"/>
    </w:pPr>
    <w:rPr>
      <w:lang w:eastAsia="ko-KR"/>
    </w:rPr>
  </w:style>
  <w:style w:type="paragraph" w:customStyle="1" w:styleId="xl72">
    <w:name w:val="xl72"/>
    <w:basedOn w:val="Normal"/>
    <w:rsid w:val="004204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lang w:eastAsia="ko-KR"/>
    </w:rPr>
  </w:style>
  <w:style w:type="paragraph" w:customStyle="1" w:styleId="xl73">
    <w:name w:val="xl73"/>
    <w:basedOn w:val="Normal"/>
    <w:rsid w:val="004204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lang w:eastAsia="ko-KR"/>
    </w:rPr>
  </w:style>
  <w:style w:type="paragraph" w:customStyle="1" w:styleId="xl74">
    <w:name w:val="xl74"/>
    <w:basedOn w:val="Normal"/>
    <w:rsid w:val="004204DD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b/>
      <w:bCs/>
      <w:lang w:eastAsia="ko-KR"/>
    </w:rPr>
  </w:style>
  <w:style w:type="paragraph" w:customStyle="1" w:styleId="xl75">
    <w:name w:val="xl75"/>
    <w:basedOn w:val="Normal"/>
    <w:rsid w:val="004204DD"/>
    <w:pPr>
      <w:shd w:val="clear" w:color="000000" w:fill="FFFFFF"/>
      <w:spacing w:before="100" w:beforeAutospacing="1" w:after="100" w:afterAutospacing="1"/>
    </w:pPr>
    <w:rPr>
      <w:lang w:eastAsia="ko-KR"/>
    </w:rPr>
  </w:style>
  <w:style w:type="paragraph" w:customStyle="1" w:styleId="xl76">
    <w:name w:val="xl76"/>
    <w:basedOn w:val="Normal"/>
    <w:rsid w:val="004204DD"/>
    <w:pPr>
      <w:shd w:val="clear" w:color="000000" w:fill="FFFFFF"/>
      <w:spacing w:before="100" w:beforeAutospacing="1" w:after="100" w:afterAutospacing="1"/>
      <w:ind w:firstLineChars="100" w:firstLine="100"/>
    </w:pPr>
    <w:rPr>
      <w:lang w:eastAsia="ko-KR"/>
    </w:rPr>
  </w:style>
  <w:style w:type="paragraph" w:customStyle="1" w:styleId="xl77">
    <w:name w:val="xl77"/>
    <w:basedOn w:val="Normal"/>
    <w:rsid w:val="004204DD"/>
    <w:pPr>
      <w:shd w:val="clear" w:color="000000" w:fill="EDEDED"/>
      <w:spacing w:before="100" w:beforeAutospacing="1" w:after="100" w:afterAutospacing="1"/>
      <w:ind w:firstLineChars="100" w:firstLine="100"/>
    </w:pPr>
    <w:rPr>
      <w:lang w:eastAsia="ko-KR"/>
    </w:rPr>
  </w:style>
  <w:style w:type="paragraph" w:customStyle="1" w:styleId="xl78">
    <w:name w:val="xl78"/>
    <w:basedOn w:val="Normal"/>
    <w:rsid w:val="004204D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lang w:eastAsia="ko-KR"/>
    </w:rPr>
  </w:style>
  <w:style w:type="paragraph" w:customStyle="1" w:styleId="xl79">
    <w:name w:val="xl79"/>
    <w:basedOn w:val="Normal"/>
    <w:rsid w:val="004204D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eastAsia="ko-KR"/>
    </w:rPr>
  </w:style>
  <w:style w:type="paragraph" w:customStyle="1" w:styleId="xl80">
    <w:name w:val="xl80"/>
    <w:basedOn w:val="Normal"/>
    <w:rsid w:val="004204DD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lang w:eastAsia="ko-KR"/>
    </w:rPr>
  </w:style>
  <w:style w:type="paragraph" w:customStyle="1" w:styleId="xl81">
    <w:name w:val="xl81"/>
    <w:basedOn w:val="Normal"/>
    <w:rsid w:val="004204DD"/>
    <w:pPr>
      <w:shd w:val="clear" w:color="000000" w:fill="FFFFFF"/>
      <w:spacing w:before="100" w:beforeAutospacing="1" w:after="100" w:afterAutospacing="1"/>
    </w:pPr>
    <w:rPr>
      <w:i/>
      <w:iCs/>
      <w:lang w:eastAsia="ko-KR"/>
    </w:rPr>
  </w:style>
  <w:style w:type="paragraph" w:customStyle="1" w:styleId="xl82">
    <w:name w:val="xl82"/>
    <w:basedOn w:val="Normal"/>
    <w:rsid w:val="004204DD"/>
    <w:pPr>
      <w:shd w:val="clear" w:color="000000" w:fill="FFFFFF"/>
      <w:spacing w:before="100" w:beforeAutospacing="1" w:after="100" w:afterAutospacing="1"/>
      <w:textAlignment w:val="top"/>
    </w:pPr>
    <w:rPr>
      <w:lang w:eastAsia="ko-KR"/>
    </w:rPr>
  </w:style>
  <w:style w:type="paragraph" w:customStyle="1" w:styleId="xl83">
    <w:name w:val="xl83"/>
    <w:basedOn w:val="Normal"/>
    <w:rsid w:val="004204DD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4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4DD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204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04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04D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04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04D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Default">
    <w:name w:val="Default"/>
    <w:rsid w:val="004204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4204D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7F023-BE2D-4A71-90C4-25CE3D262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07</Words>
  <Characters>5175</Characters>
  <Application>Microsoft Office Word</Application>
  <DocSecurity>0</DocSecurity>
  <Lines>43</Lines>
  <Paragraphs>12</Paragraphs>
  <ScaleCrop>false</ScaleCrop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Yeon Jin</dc:creator>
  <cp:keywords/>
  <dc:description/>
  <cp:lastModifiedBy>Choi, Yeon Jin</cp:lastModifiedBy>
  <cp:revision>1</cp:revision>
  <dcterms:created xsi:type="dcterms:W3CDTF">2025-03-10T19:26:00Z</dcterms:created>
  <dcterms:modified xsi:type="dcterms:W3CDTF">2025-03-10T19:34:00Z</dcterms:modified>
</cp:coreProperties>
</file>